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Supplementary material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snapToGrid w:val="0"/>
          <w:kern w:val="2"/>
          <w:sz w:val="21"/>
          <w:szCs w:val="22"/>
          <w:lang w:val="en-US" w:eastAsia="zh-CN" w:bidi="en-US"/>
        </w:rPr>
        <w:t>Supplementary</w:t>
      </w:r>
      <w:r>
        <w:rPr>
          <w:rFonts w:hint="eastAsia" w:ascii="Times New Roman" w:hAnsi="Times New Roman" w:cs="Times New Roman"/>
          <w:snapToGrid w:val="0"/>
          <w:kern w:val="2"/>
          <w:sz w:val="21"/>
          <w:szCs w:val="22"/>
          <w:lang w:val="en-US" w:eastAsia="zh-CN" w:bidi="en-US"/>
        </w:rPr>
        <w:t xml:space="preserve"> </w:t>
      </w:r>
      <w:r>
        <w:rPr>
          <w:rFonts w:hint="default" w:ascii="Times New Roman" w:hAnsi="Times New Roman" w:cs="Times New Roman"/>
          <w:snapToGrid w:val="0"/>
          <w:kern w:val="2"/>
          <w:sz w:val="21"/>
          <w:szCs w:val="22"/>
          <w:lang w:val="en-US" w:eastAsia="zh-CN" w:bidi="en-US"/>
        </w:rPr>
        <w:t xml:space="preserve">Table 1. </w:t>
      </w:r>
      <w:r>
        <w:rPr>
          <w:rFonts w:hint="default" w:ascii="Times New Roman" w:hAnsi="Times New Roman" w:cs="Times New Roman" w:eastAsiaTheme="minorEastAsia"/>
          <w:snapToGrid w:val="0"/>
          <w:kern w:val="2"/>
          <w:sz w:val="21"/>
          <w:szCs w:val="22"/>
          <w:lang w:val="en-US" w:eastAsia="zh-CN" w:bidi="en-US"/>
        </w:rPr>
        <w:t xml:space="preserve">Relationship of MetS to BMD and MQI, stratified by </w:t>
      </w:r>
      <w:r>
        <w:rPr>
          <w:rFonts w:hint="default" w:ascii="Times New Roman" w:hAnsi="Times New Roman" w:cs="Times New Roman"/>
          <w:snapToGrid w:val="0"/>
          <w:kern w:val="2"/>
          <w:sz w:val="21"/>
          <w:szCs w:val="22"/>
          <w:lang w:val="en-US" w:eastAsia="zh-CN" w:bidi="en-US"/>
        </w:rPr>
        <w:t>BMI categories.</w:t>
      </w:r>
    </w:p>
    <w:tbl>
      <w:tblPr>
        <w:tblStyle w:val="2"/>
        <w:tblW w:w="649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9"/>
        <w:gridCol w:w="1200"/>
        <w:gridCol w:w="2468"/>
        <w:gridCol w:w="77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9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00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MetS</w:t>
            </w:r>
          </w:p>
        </w:tc>
        <w:tc>
          <w:tcPr>
            <w:tcW w:w="2468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etS</w:t>
            </w:r>
          </w:p>
        </w:tc>
        <w:tc>
          <w:tcPr>
            <w:tcW w:w="777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9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otal BMD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120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68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77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5-3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001(-0.031, 0.028)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2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001(-0.035, 0.034)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gt;=3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2(-0.019,0.023)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umbar spine BMD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5-3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9(-0.033,0.052)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6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2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24(-0.036, 0.083)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gt;=3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3(-0.032,0.038)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elvis BMD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5-3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6(-0.026,0.058)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2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57( 0.021, 0.093)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gt;=3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(-0.042, 0.041)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Total </w:t>
            </w:r>
            <w:r>
              <w:rPr>
                <w:rFonts w:hint="default" w:ascii="Times New Roman" w:hAnsi="Times New Roman" w:cs="Times New Roman"/>
              </w:rPr>
              <w:t>MQI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b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5-3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077(-0.141,-0.013)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0.0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2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012(-0.224, 0.201)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gt;=3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0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-0.155, 0.075)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ppendicular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MQI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5-3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0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-0.075,-0.005)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0.0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2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012(-0.140, 0.115)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gt;=3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021(-0.080, 0.037)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Arm </w:t>
            </w:r>
            <w:r>
              <w:rPr>
                <w:rFonts w:hint="default" w:ascii="Times New Roman" w:hAnsi="Times New Roman" w:cs="Times New Roman"/>
              </w:rPr>
              <w:t>MQI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5-3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303(-0.614,0.008)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2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331(-1.406, 0.743)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5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gt;=3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462(-0.870,-0.055)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0.029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a BMD: bone mineral density; b MQI: muscle quality index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napToGrid w:val="0"/>
          <w:kern w:val="2"/>
          <w:sz w:val="21"/>
          <w:szCs w:val="22"/>
          <w:lang w:val="en-US" w:eastAsia="zh-CN" w:bidi="en-US"/>
        </w:rPr>
        <w:t>Supplementary</w:t>
      </w:r>
      <w:r>
        <w:rPr>
          <w:rFonts w:hint="eastAsia" w:ascii="Times New Roman" w:hAnsi="Times New Roman" w:cs="Times New Roman"/>
          <w:snapToGrid w:val="0"/>
          <w:kern w:val="2"/>
          <w:sz w:val="21"/>
          <w:szCs w:val="22"/>
          <w:lang w:val="en-US" w:eastAsia="zh-CN" w:bidi="en-US"/>
        </w:rPr>
        <w:t xml:space="preserve"> </w:t>
      </w:r>
      <w:r>
        <w:rPr>
          <w:rFonts w:hint="default" w:ascii="Times New Roman" w:hAnsi="Times New Roman" w:cs="Times New Roman"/>
          <w:snapToGrid w:val="0"/>
          <w:kern w:val="2"/>
          <w:sz w:val="21"/>
          <w:szCs w:val="22"/>
          <w:lang w:val="en-US" w:eastAsia="zh-CN" w:bidi="en-US"/>
        </w:rPr>
        <w:t xml:space="preserve">Table </w:t>
      </w:r>
      <w:r>
        <w:rPr>
          <w:rFonts w:hint="eastAsia" w:ascii="Times New Roman" w:hAnsi="Times New Roman" w:cs="Times New Roman"/>
          <w:snapToGrid w:val="0"/>
          <w:kern w:val="2"/>
          <w:sz w:val="21"/>
          <w:szCs w:val="22"/>
          <w:lang w:val="en-US" w:eastAsia="zh-CN" w:bidi="en-US"/>
        </w:rPr>
        <w:t>2</w:t>
      </w:r>
      <w:r>
        <w:rPr>
          <w:rFonts w:hint="default" w:ascii="Times New Roman" w:hAnsi="Times New Roman" w:cs="Times New Roman"/>
          <w:snapToGrid w:val="0"/>
          <w:kern w:val="2"/>
          <w:sz w:val="21"/>
          <w:szCs w:val="22"/>
          <w:lang w:val="en-US" w:eastAsia="zh-CN" w:bidi="en-US"/>
        </w:rPr>
        <w:t xml:space="preserve">. </w:t>
      </w:r>
      <w:r>
        <w:rPr>
          <w:rFonts w:hint="default" w:ascii="Times New Roman" w:hAnsi="Times New Roman" w:cs="Times New Roman" w:eastAsiaTheme="minorEastAsia"/>
          <w:snapToGrid w:val="0"/>
          <w:kern w:val="2"/>
          <w:sz w:val="21"/>
          <w:szCs w:val="22"/>
          <w:lang w:val="en-US" w:eastAsia="zh-CN" w:bidi="en-US"/>
        </w:rPr>
        <w:t xml:space="preserve">Relationship of MetS to BMD and MQI, stratified by </w:t>
      </w:r>
      <w:r>
        <w:rPr>
          <w:rFonts w:hint="default" w:ascii="Times New Roman" w:hAnsi="Times New Roman" w:cs="Times New Roman"/>
          <w:lang w:val="en-US" w:eastAsia="zh-CN"/>
        </w:rPr>
        <w:t>Menopausal</w:t>
      </w:r>
      <w:r>
        <w:rPr>
          <w:rFonts w:hint="default" w:ascii="Times New Roman" w:hAnsi="Times New Roman" w:cs="Times New Roman"/>
          <w:snapToGrid w:val="0"/>
          <w:kern w:val="2"/>
          <w:sz w:val="21"/>
          <w:szCs w:val="22"/>
          <w:lang w:val="en-US" w:eastAsia="zh-CN" w:bidi="en-US"/>
        </w:rPr>
        <w:t>.</w:t>
      </w:r>
    </w:p>
    <w:tbl>
      <w:tblPr>
        <w:tblStyle w:val="2"/>
        <w:tblW w:w="686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1104"/>
        <w:gridCol w:w="2632"/>
        <w:gridCol w:w="98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5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104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MetS</w:t>
            </w:r>
          </w:p>
        </w:tc>
        <w:tc>
          <w:tcPr>
            <w:tcW w:w="2632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etS</w:t>
            </w:r>
          </w:p>
        </w:tc>
        <w:tc>
          <w:tcPr>
            <w:tcW w:w="982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5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otal BMD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1104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632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82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   Menopausal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2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27( 0.004, 0.050)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   Non-menopausal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2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5(-0.022,0.032)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7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umbar spine BMD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   Menopausal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2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36(-0.003, 0.075)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   Non-menopausal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2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37(-0.009, 0.082)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elvis BMD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   Menopausal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2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46( 0.002, 0.091)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   Non-menopausal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2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36(-0.008,0.080)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otal MQI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b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   Menopausal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2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3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-0.451,-0.228)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   Non-menopausal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2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195(-0.381,-0.010)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ppendicular MQI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   Menopausal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2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184(-0.248,-0.120)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   Non-menopausal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2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078(-0.172, 0.015)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Arm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MQI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   Menopausal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2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1.485(-1.987,-0.984)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   Non-menopausal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26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675(-1.293,-0.057)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34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a BMD: bone mineral density; b MQI: muscle quality index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snapToGrid w:val="0"/>
          <w:kern w:val="2"/>
          <w:sz w:val="21"/>
          <w:szCs w:val="22"/>
          <w:lang w:val="en-US" w:eastAsia="zh-CN" w:bidi="en-US"/>
        </w:rPr>
        <w:t>Supplementary</w:t>
      </w:r>
      <w:r>
        <w:rPr>
          <w:rFonts w:hint="eastAsia" w:ascii="Times New Roman" w:hAnsi="Times New Roman" w:cs="Times New Roman"/>
          <w:snapToGrid w:val="0"/>
          <w:kern w:val="2"/>
          <w:sz w:val="21"/>
          <w:szCs w:val="22"/>
          <w:lang w:val="en-US" w:eastAsia="zh-CN" w:bidi="en-US"/>
        </w:rPr>
        <w:t xml:space="preserve"> </w:t>
      </w:r>
      <w:r>
        <w:rPr>
          <w:rFonts w:hint="default" w:ascii="Times New Roman" w:hAnsi="Times New Roman" w:cs="Times New Roman"/>
          <w:snapToGrid w:val="0"/>
          <w:kern w:val="2"/>
          <w:sz w:val="21"/>
          <w:szCs w:val="22"/>
          <w:lang w:val="en-US" w:eastAsia="zh-CN" w:bidi="en-US"/>
        </w:rPr>
        <w:t xml:space="preserve">Table </w:t>
      </w:r>
      <w:r>
        <w:rPr>
          <w:rFonts w:hint="eastAsia" w:ascii="Times New Roman" w:hAnsi="Times New Roman" w:cs="Times New Roman"/>
          <w:snapToGrid w:val="0"/>
          <w:kern w:val="2"/>
          <w:sz w:val="21"/>
          <w:szCs w:val="22"/>
          <w:lang w:val="en-US" w:eastAsia="zh-CN" w:bidi="en-US"/>
        </w:rPr>
        <w:t>3</w:t>
      </w:r>
      <w:r>
        <w:rPr>
          <w:rFonts w:hint="default" w:ascii="Times New Roman" w:hAnsi="Times New Roman" w:cs="Times New Roman"/>
          <w:snapToGrid w:val="0"/>
          <w:kern w:val="2"/>
          <w:sz w:val="21"/>
          <w:szCs w:val="22"/>
          <w:lang w:val="en-US" w:eastAsia="zh-CN" w:bidi="en-US"/>
        </w:rPr>
        <w:t>. Baseline characteristics by MetS after PSM.</w:t>
      </w:r>
    </w:p>
    <w:tbl>
      <w:tblPr>
        <w:tblStyle w:val="2"/>
        <w:tblW w:w="882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4"/>
        <w:gridCol w:w="1486"/>
        <w:gridCol w:w="1568"/>
        <w:gridCol w:w="1487"/>
        <w:gridCol w:w="116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86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1568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MetS</w:t>
            </w:r>
          </w:p>
        </w:tc>
        <w:tc>
          <w:tcPr>
            <w:tcW w:w="1487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S</w:t>
            </w:r>
          </w:p>
        </w:tc>
        <w:tc>
          <w:tcPr>
            <w:tcW w:w="1160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486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89(0.13)</w:t>
            </w:r>
          </w:p>
        </w:tc>
        <w:tc>
          <w:tcPr>
            <w:tcW w:w="1568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78(0.18)</w:t>
            </w:r>
          </w:p>
        </w:tc>
        <w:tc>
          <w:tcPr>
            <w:tcW w:w="1487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08(0.28)</w:t>
            </w:r>
          </w:p>
        </w:tc>
        <w:tc>
          <w:tcPr>
            <w:tcW w:w="116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female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9(50.39)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6(50.25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3(51.77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male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4(49.61)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2(49.75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2(48.23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ily income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9(0.10)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0(0.11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7(0.11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xica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rican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(10.96)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(5.75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(6.12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non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panic black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5(24.45)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3(11.35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(11.40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non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panic white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7(39.99)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3(71.22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(69.89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others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8(24.6)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0(11.67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(12.59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level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High school or equivalent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2(36.13)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9(32.57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(35.67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College or above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4(57.85)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8(63.01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6(60.02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Less than high school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(6.02)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(4.42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(4.31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23(0.58)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39(0.70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93(0.71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Dairy intake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(0.04)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(0.04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(0.06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e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former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5(22.9)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3(24.59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(27.74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never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1(53.58)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7(52.07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4(51.62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now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7(23.52)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8(23.34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(20.63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former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9(18.48)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(15.93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(17.48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heavy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8(17.4)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(17.94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(19.06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mild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1(32.99)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6(37.55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(34.63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moderate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2(16.57)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(19.24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(18.66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never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3(14.57)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( 9.35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(10.18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21(0.33)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78(0.30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81(0.54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 xml:space="preserve">Physical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ctivity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8.97(33.38)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8.96(38.54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0.79(47.33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ota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QI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1(0.03)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9(0.03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6(0.04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rm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QI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5(0.12)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9(0.09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4(0.21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ppendicula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QI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(0.02)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(0.02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(0.02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BMD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(0.00)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(0.01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(0.01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bar spine BMD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(0.01)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(0.01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(0.01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1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lvis BMD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(0.01)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(0.01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(0.01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</w:tbl>
    <w:p>
      <w:pPr>
        <w:jc w:val="left"/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napToGrid w:val="0"/>
          <w:kern w:val="2"/>
          <w:sz w:val="21"/>
          <w:szCs w:val="22"/>
          <w:lang w:val="en-US" w:eastAsia="zh-CN" w:bidi="en-US"/>
        </w:rPr>
        <w:t>Supplementary</w:t>
      </w:r>
      <w:r>
        <w:rPr>
          <w:rFonts w:hint="eastAsia" w:ascii="Times New Roman" w:hAnsi="Times New Roman" w:cs="Times New Roman"/>
          <w:snapToGrid w:val="0"/>
          <w:kern w:val="2"/>
          <w:sz w:val="21"/>
          <w:szCs w:val="22"/>
          <w:lang w:val="en-US" w:eastAsia="zh-CN" w:bidi="en-US"/>
        </w:rPr>
        <w:t xml:space="preserve"> </w:t>
      </w:r>
      <w:r>
        <w:rPr>
          <w:rFonts w:hint="default" w:ascii="Times New Roman" w:hAnsi="Times New Roman" w:cs="Times New Roman"/>
          <w:snapToGrid w:val="0"/>
          <w:kern w:val="2"/>
          <w:sz w:val="21"/>
          <w:szCs w:val="22"/>
          <w:lang w:val="en-US" w:eastAsia="zh-CN" w:bidi="en-US"/>
        </w:rPr>
        <w:t xml:space="preserve">Table </w:t>
      </w:r>
      <w:r>
        <w:rPr>
          <w:rFonts w:hint="eastAsia" w:ascii="Times New Roman" w:hAnsi="Times New Roman" w:cs="Times New Roman"/>
          <w:snapToGrid w:val="0"/>
          <w:kern w:val="2"/>
          <w:sz w:val="21"/>
          <w:szCs w:val="22"/>
          <w:lang w:val="en-US" w:eastAsia="zh-CN" w:bidi="en-US"/>
        </w:rPr>
        <w:t>4</w:t>
      </w:r>
      <w:r>
        <w:rPr>
          <w:rFonts w:hint="default" w:ascii="Times New Roman" w:hAnsi="Times New Roman" w:cs="Times New Roman"/>
          <w:snapToGrid w:val="0"/>
          <w:kern w:val="2"/>
          <w:sz w:val="21"/>
          <w:szCs w:val="22"/>
          <w:lang w:val="en-US" w:eastAsia="zh-CN" w:bidi="en-US"/>
        </w:rPr>
        <w:t xml:space="preserve">. </w:t>
      </w:r>
      <w:r>
        <w:rPr>
          <w:rFonts w:hint="default" w:ascii="Times New Roman" w:hAnsi="Times New Roman" w:cs="Times New Roman"/>
        </w:rPr>
        <w:t>Comparison of linear regression results of the relationship of MetS with BMD and MQI before and after PSM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tbl>
      <w:tblPr>
        <w:tblStyle w:val="2"/>
        <w:tblW w:w="872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8"/>
        <w:gridCol w:w="1250"/>
        <w:gridCol w:w="1737"/>
        <w:gridCol w:w="240"/>
        <w:gridCol w:w="1287"/>
        <w:gridCol w:w="190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987" w:type="dxa"/>
            <w:gridSpan w:val="2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PSM (model 2)</w:t>
            </w:r>
          </w:p>
        </w:tc>
        <w:tc>
          <w:tcPr>
            <w:tcW w:w="24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192" w:type="dxa"/>
            <w:gridSpan w:val="2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M (crude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308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5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737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95%CI)</w:t>
            </w:r>
          </w:p>
        </w:tc>
        <w:tc>
          <w:tcPr>
            <w:tcW w:w="1527" w:type="dxa"/>
            <w:gridSpan w:val="2"/>
            <w:tcBorders>
              <w:top w:val="nil"/>
              <w:bottom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905" w:type="dxa"/>
            <w:tcBorders>
              <w:top w:val="nil"/>
              <w:bottom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95%CI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308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D</w:t>
            </w:r>
          </w:p>
        </w:tc>
        <w:tc>
          <w:tcPr>
            <w:tcW w:w="1250" w:type="dxa"/>
            <w:tcBorders>
              <w:top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737" w:type="dxa"/>
            <w:tcBorders>
              <w:top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gridSpan w:val="2"/>
            <w:tcBorders>
              <w:top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05" w:type="dxa"/>
            <w:tcBorders>
              <w:top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0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 0.00,0.03)</w:t>
            </w:r>
          </w:p>
        </w:tc>
        <w:tc>
          <w:tcPr>
            <w:tcW w:w="1527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(-0.02,0.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0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bar spine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-0.01,0.04)</w:t>
            </w:r>
          </w:p>
        </w:tc>
        <w:tc>
          <w:tcPr>
            <w:tcW w:w="1527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(-0.04,0.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0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lvis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( 0.01,0.06)</w:t>
            </w:r>
          </w:p>
        </w:tc>
        <w:tc>
          <w:tcPr>
            <w:tcW w:w="1527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-0.01,0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QI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527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0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l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6(-0.32,-0.19)</w:t>
            </w:r>
          </w:p>
        </w:tc>
        <w:tc>
          <w:tcPr>
            <w:tcW w:w="1527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1(-0.40,-0.2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0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pendicular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3(-0.17,-0.09)</w:t>
            </w:r>
          </w:p>
        </w:tc>
        <w:tc>
          <w:tcPr>
            <w:tcW w:w="1527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(-0.20,-0.1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0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m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2(-1.27,-0.77)</w:t>
            </w:r>
          </w:p>
        </w:tc>
        <w:tc>
          <w:tcPr>
            <w:tcW w:w="1527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9(-1.43,-0.76)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VmZDIyMWFkNjdmMTRiYzBjOGJhOGQxYmIwZmVkYzkifQ=="/>
  </w:docVars>
  <w:rsids>
    <w:rsidRoot w:val="00000000"/>
    <w:rsid w:val="00377076"/>
    <w:rsid w:val="012E3330"/>
    <w:rsid w:val="01B46088"/>
    <w:rsid w:val="01C7267B"/>
    <w:rsid w:val="01CC5EE4"/>
    <w:rsid w:val="02445A7A"/>
    <w:rsid w:val="04293179"/>
    <w:rsid w:val="05373674"/>
    <w:rsid w:val="056A57F8"/>
    <w:rsid w:val="059C797B"/>
    <w:rsid w:val="071579E5"/>
    <w:rsid w:val="071D4AEC"/>
    <w:rsid w:val="075C5614"/>
    <w:rsid w:val="07C733D5"/>
    <w:rsid w:val="07EF0236"/>
    <w:rsid w:val="0978425B"/>
    <w:rsid w:val="09CA2D09"/>
    <w:rsid w:val="0ACB4F8A"/>
    <w:rsid w:val="0B161F7E"/>
    <w:rsid w:val="0B776EC0"/>
    <w:rsid w:val="0CEA36C2"/>
    <w:rsid w:val="0CEA6D23"/>
    <w:rsid w:val="0D1A5D55"/>
    <w:rsid w:val="0E6F0323"/>
    <w:rsid w:val="0F6634D4"/>
    <w:rsid w:val="10093E5F"/>
    <w:rsid w:val="10F93ED3"/>
    <w:rsid w:val="12695089"/>
    <w:rsid w:val="12D31D92"/>
    <w:rsid w:val="13086650"/>
    <w:rsid w:val="16184DFC"/>
    <w:rsid w:val="1B065B6B"/>
    <w:rsid w:val="1B375D24"/>
    <w:rsid w:val="1B6D5BEA"/>
    <w:rsid w:val="1B8B6070"/>
    <w:rsid w:val="1BD87507"/>
    <w:rsid w:val="1C8B2727"/>
    <w:rsid w:val="1E8E0351"/>
    <w:rsid w:val="1E8F5E77"/>
    <w:rsid w:val="1EA41923"/>
    <w:rsid w:val="1ECA6EAF"/>
    <w:rsid w:val="1F152820"/>
    <w:rsid w:val="1FC3227C"/>
    <w:rsid w:val="20A3117D"/>
    <w:rsid w:val="21486EDD"/>
    <w:rsid w:val="21C978F2"/>
    <w:rsid w:val="220F3557"/>
    <w:rsid w:val="222F59A7"/>
    <w:rsid w:val="228201CD"/>
    <w:rsid w:val="22E06CA1"/>
    <w:rsid w:val="23030452"/>
    <w:rsid w:val="235D4796"/>
    <w:rsid w:val="23E26A49"/>
    <w:rsid w:val="263A0DBE"/>
    <w:rsid w:val="270C517B"/>
    <w:rsid w:val="27780568"/>
    <w:rsid w:val="289A78F2"/>
    <w:rsid w:val="28F17E5A"/>
    <w:rsid w:val="28F90ABD"/>
    <w:rsid w:val="29BD7D3C"/>
    <w:rsid w:val="29C76E0D"/>
    <w:rsid w:val="2B285689"/>
    <w:rsid w:val="2B8A39A7"/>
    <w:rsid w:val="2C35005E"/>
    <w:rsid w:val="2D016192"/>
    <w:rsid w:val="2E0221C2"/>
    <w:rsid w:val="2EA72D69"/>
    <w:rsid w:val="2F067A90"/>
    <w:rsid w:val="303C6283"/>
    <w:rsid w:val="305F1B4D"/>
    <w:rsid w:val="30DC4F4C"/>
    <w:rsid w:val="31796C3F"/>
    <w:rsid w:val="326351F9"/>
    <w:rsid w:val="32672F3B"/>
    <w:rsid w:val="338F44F8"/>
    <w:rsid w:val="33D143E7"/>
    <w:rsid w:val="34D50630"/>
    <w:rsid w:val="36C4095C"/>
    <w:rsid w:val="379C71E3"/>
    <w:rsid w:val="397942BC"/>
    <w:rsid w:val="3AA06FEA"/>
    <w:rsid w:val="3AA30888"/>
    <w:rsid w:val="3B143534"/>
    <w:rsid w:val="3B4D0054"/>
    <w:rsid w:val="3C720E5A"/>
    <w:rsid w:val="3C8D17F0"/>
    <w:rsid w:val="3D6F16A4"/>
    <w:rsid w:val="3E682515"/>
    <w:rsid w:val="3F012022"/>
    <w:rsid w:val="3F5D7E63"/>
    <w:rsid w:val="40EC2740"/>
    <w:rsid w:val="418807D8"/>
    <w:rsid w:val="41B8730F"/>
    <w:rsid w:val="41E73751"/>
    <w:rsid w:val="421107CE"/>
    <w:rsid w:val="42C45840"/>
    <w:rsid w:val="434150E2"/>
    <w:rsid w:val="43F42155"/>
    <w:rsid w:val="44564BBE"/>
    <w:rsid w:val="44965E8E"/>
    <w:rsid w:val="44EE3048"/>
    <w:rsid w:val="45703A5D"/>
    <w:rsid w:val="45EE1552"/>
    <w:rsid w:val="46236D21"/>
    <w:rsid w:val="46517D32"/>
    <w:rsid w:val="4656442B"/>
    <w:rsid w:val="469519CD"/>
    <w:rsid w:val="46C93D6D"/>
    <w:rsid w:val="479A3013"/>
    <w:rsid w:val="48D16F09"/>
    <w:rsid w:val="49C5081B"/>
    <w:rsid w:val="4B187071"/>
    <w:rsid w:val="4B2477C4"/>
    <w:rsid w:val="4B38326F"/>
    <w:rsid w:val="4C5C5158"/>
    <w:rsid w:val="4D745BBB"/>
    <w:rsid w:val="4E30647F"/>
    <w:rsid w:val="4E6A373F"/>
    <w:rsid w:val="5032028D"/>
    <w:rsid w:val="50812FC2"/>
    <w:rsid w:val="518965D2"/>
    <w:rsid w:val="52306A4E"/>
    <w:rsid w:val="523C1897"/>
    <w:rsid w:val="52A42F98"/>
    <w:rsid w:val="53ED6CF8"/>
    <w:rsid w:val="54BA6AA3"/>
    <w:rsid w:val="54F55D2D"/>
    <w:rsid w:val="550E303B"/>
    <w:rsid w:val="57CF0AB7"/>
    <w:rsid w:val="58CD6A5F"/>
    <w:rsid w:val="590429E2"/>
    <w:rsid w:val="5A24333C"/>
    <w:rsid w:val="5AC42429"/>
    <w:rsid w:val="5AE14D89"/>
    <w:rsid w:val="5B962018"/>
    <w:rsid w:val="5BD40D92"/>
    <w:rsid w:val="5C3929A3"/>
    <w:rsid w:val="5EF64B7B"/>
    <w:rsid w:val="60A800F7"/>
    <w:rsid w:val="60E56E68"/>
    <w:rsid w:val="61202383"/>
    <w:rsid w:val="619D39D4"/>
    <w:rsid w:val="61C251E9"/>
    <w:rsid w:val="62436329"/>
    <w:rsid w:val="627D7A8D"/>
    <w:rsid w:val="63350368"/>
    <w:rsid w:val="666D1BC7"/>
    <w:rsid w:val="66C20165"/>
    <w:rsid w:val="67746F85"/>
    <w:rsid w:val="68297D70"/>
    <w:rsid w:val="68534DEC"/>
    <w:rsid w:val="697A2F79"/>
    <w:rsid w:val="69831701"/>
    <w:rsid w:val="6BC24763"/>
    <w:rsid w:val="6C496C32"/>
    <w:rsid w:val="6CC175C4"/>
    <w:rsid w:val="6CDE737B"/>
    <w:rsid w:val="70B0102E"/>
    <w:rsid w:val="71ED29B0"/>
    <w:rsid w:val="721970A7"/>
    <w:rsid w:val="74463A57"/>
    <w:rsid w:val="74CC0400"/>
    <w:rsid w:val="756F6B99"/>
    <w:rsid w:val="75FE6CDF"/>
    <w:rsid w:val="76FD2AF3"/>
    <w:rsid w:val="791505C8"/>
    <w:rsid w:val="7AD41DBD"/>
    <w:rsid w:val="7B2F16E9"/>
    <w:rsid w:val="7B9559F0"/>
    <w:rsid w:val="7C312BC1"/>
    <w:rsid w:val="7D0C7F34"/>
    <w:rsid w:val="7E01736D"/>
    <w:rsid w:val="7E867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36</Words>
  <Characters>3176</Characters>
  <Lines>0</Lines>
  <Paragraphs>0</Paragraphs>
  <TotalTime>0</TotalTime>
  <ScaleCrop>false</ScaleCrop>
  <LinksUpToDate>false</LinksUpToDate>
  <CharactersWithSpaces>347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6T05:11:00Z</dcterms:created>
  <dc:creator>xiaohuya</dc:creator>
  <cp:lastModifiedBy>小海</cp:lastModifiedBy>
  <dcterms:modified xsi:type="dcterms:W3CDTF">2024-07-14T00:31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E3BFC57A36F4705AD3B1E07E293898C_12</vt:lpwstr>
  </property>
</Properties>
</file>